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7E5" w:rsidRPr="00E52A9A" w:rsidRDefault="009F47E5" w:rsidP="009F47E5">
      <w:pPr>
        <w:rPr>
          <w:rFonts w:cstheme="minorHAnsi"/>
          <w:noProof/>
        </w:rPr>
      </w:pPr>
      <w:r w:rsidRPr="00CA17B5">
        <w:rPr>
          <w:rFonts w:cstheme="minorHAnsi"/>
          <w:noProof/>
          <w:sz w:val="24"/>
          <w:szCs w:val="24"/>
        </w:rPr>
        <w:t xml:space="preserve">Supplementary Material </w:t>
      </w:r>
      <w:r>
        <w:rPr>
          <w:rFonts w:cstheme="minorHAnsi"/>
          <w:noProof/>
          <w:sz w:val="24"/>
          <w:szCs w:val="24"/>
        </w:rPr>
        <w:t>4</w:t>
      </w:r>
      <w:r w:rsidRPr="009B575E">
        <w:rPr>
          <w:rFonts w:cstheme="minorHAnsi"/>
          <w:noProof/>
          <w:sz w:val="24"/>
          <w:szCs w:val="24"/>
        </w:rPr>
        <w:t>. Incident rate ratios (95% confidence interval) of univariate</w:t>
      </w:r>
      <w:r>
        <w:rPr>
          <w:rFonts w:cstheme="minorHAnsi"/>
          <w:noProof/>
          <w:sz w:val="24"/>
          <w:szCs w:val="24"/>
        </w:rPr>
        <w:t>, multivariate, and</w:t>
      </w:r>
      <w:r w:rsidRPr="009B575E">
        <w:rPr>
          <w:rFonts w:cstheme="minorHAnsi"/>
          <w:noProof/>
          <w:sz w:val="24"/>
          <w:szCs w:val="24"/>
        </w:rPr>
        <w:t xml:space="preserve"> model </w:t>
      </w:r>
      <w:r>
        <w:rPr>
          <w:rFonts w:cstheme="minorHAnsi"/>
          <w:noProof/>
          <w:sz w:val="24"/>
          <w:szCs w:val="24"/>
        </w:rPr>
        <w:t xml:space="preserve">with interaction effects </w:t>
      </w:r>
      <w:r w:rsidRPr="009B575E">
        <w:rPr>
          <w:rFonts w:cstheme="minorHAnsi"/>
          <w:noProof/>
          <w:sz w:val="24"/>
          <w:szCs w:val="24"/>
        </w:rPr>
        <w:t>of cause-specific diarrhea associated with anomaly</w:t>
      </w:r>
      <w:r>
        <w:rPr>
          <w:rFonts w:cstheme="minorHAnsi"/>
          <w:noProof/>
          <w:sz w:val="24"/>
          <w:szCs w:val="24"/>
        </w:rPr>
        <w:t xml:space="preserve"> at lag 0 </w:t>
      </w:r>
      <w:r w:rsidRPr="009B575E">
        <w:rPr>
          <w:rFonts w:cstheme="minorHAnsi"/>
          <w:noProof/>
          <w:sz w:val="24"/>
          <w:szCs w:val="24"/>
        </w:rPr>
        <w:t>stratified by age in Taiwan, 2004-2016</w:t>
      </w:r>
      <w:r w:rsidRPr="00992872">
        <w:rPr>
          <w:rFonts w:cstheme="minorHAnsi"/>
          <w:noProof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2"/>
        <w:gridCol w:w="2089"/>
        <w:gridCol w:w="2089"/>
        <w:gridCol w:w="1776"/>
        <w:gridCol w:w="1776"/>
        <w:gridCol w:w="2089"/>
        <w:gridCol w:w="2089"/>
      </w:tblGrid>
      <w:tr w:rsidR="009F47E5" w:rsidRPr="00321241" w:rsidTr="00E52A9A">
        <w:trPr>
          <w:trHeight w:val="267"/>
          <w:tblHeader/>
        </w:trPr>
        <w:tc>
          <w:tcPr>
            <w:tcW w:w="4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 w:hint="eastAsia"/>
                <w:noProof/>
              </w:rPr>
              <w:t xml:space="preserve">　</w:t>
            </w:r>
          </w:p>
        </w:tc>
        <w:tc>
          <w:tcPr>
            <w:tcW w:w="161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All Infectious</w:t>
            </w:r>
          </w:p>
        </w:tc>
        <w:tc>
          <w:tcPr>
            <w:tcW w:w="137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Bacterial</w:t>
            </w:r>
          </w:p>
        </w:tc>
        <w:tc>
          <w:tcPr>
            <w:tcW w:w="161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Viral</w:t>
            </w:r>
          </w:p>
        </w:tc>
      </w:tr>
      <w:tr w:rsidR="009F47E5" w:rsidRPr="00321241" w:rsidTr="00E52A9A">
        <w:trPr>
          <w:trHeight w:val="267"/>
          <w:tblHeader/>
        </w:trPr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 w:hint="eastAsia"/>
                <w:noProof/>
              </w:rPr>
              <w:t xml:space="preserve">　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All age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U5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All age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U5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All age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U5</w:t>
            </w:r>
          </w:p>
        </w:tc>
      </w:tr>
      <w:tr w:rsidR="009F47E5" w:rsidRPr="00321241" w:rsidTr="00E52A9A">
        <w:trPr>
          <w:trHeight w:val="267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8, 1.02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8, 1.02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7, 1.02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6, 1.02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4 (0.98, 1.10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2 (0.96, 1.08)</w:t>
            </w:r>
          </w:p>
        </w:tc>
      </w:tr>
      <w:tr w:rsidR="009F47E5" w:rsidRPr="00321241" w:rsidTr="00E52A9A">
        <w:trPr>
          <w:trHeight w:val="267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+Precip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0.99, 1.03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0.98, 1.03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7, 1.02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6, 1.02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3 (0.97, 1.09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0.96, 1.08)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Precip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1.00, 1.01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1.00, 1.0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1.00, 1.0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1.00, 1.01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9, 1.01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8, 1.00)</w:t>
            </w:r>
          </w:p>
        </w:tc>
      </w:tr>
      <w:tr w:rsidR="009F47E5" w:rsidRPr="00321241" w:rsidTr="00E52A9A">
        <w:trPr>
          <w:trHeight w:val="267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+sws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7, 1.02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8, 1.03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8 (0.96, 1.01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6, 1.02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4 (0.98, 1.10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2 (0.96, 1.08)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sws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b/>
                <w:bCs/>
                <w:noProof/>
              </w:rPr>
              <w:t>1.05 (1.01, 1.08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b/>
                <w:bCs/>
                <w:noProof/>
              </w:rPr>
              <w:t>1.04 (1.00, 1.07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7, 1.04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8 (0.95, 1.02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4 (0.96, 1.13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0.92, 1.09)</w:t>
            </w:r>
          </w:p>
        </w:tc>
      </w:tr>
      <w:tr w:rsidR="009F47E5" w:rsidRPr="00321241" w:rsidTr="00E52A9A">
        <w:trPr>
          <w:trHeight w:val="267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+sws+precip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7 (0.96, 0.99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7 (0.95, 0.98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8, 1.03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7, 1.03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3 (0.97, 1.10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3 (0.96, 1.09)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lastRenderedPageBreak/>
              <w:t>sw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7, 1.0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8 (0.95, 1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8 (0.99, 1.1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7 (0.93, 1.0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8 (0.97, 1.2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b/>
                <w:bCs/>
                <w:noProof/>
              </w:rPr>
              <w:t>1.12 (1.01, 1.25)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Precip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1.00, 1.00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1.00, 1.00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1.00, 1.0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1.00, 1.01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8, 1.00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7, 1.00)</w:t>
            </w:r>
          </w:p>
        </w:tc>
      </w:tr>
      <w:tr w:rsidR="009F47E5" w:rsidRPr="00321241" w:rsidTr="00E52A9A">
        <w:trPr>
          <w:trHeight w:val="267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+Precip+Tavg*precip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0.99, 1.03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0.99, 1.03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7, 1.02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6, 1.02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3 (0.98, 1.09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2 (0.96, 1.08)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Precip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b/>
                <w:bCs/>
                <w:noProof/>
              </w:rPr>
              <w:t>1.01 (1.00, 1.0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1.00, 1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1.00, 1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1.00, 1.0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8, 1.0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8, 1.00)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 * Precip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1.00, 1.01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1.00, 1.0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9, 1.0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9, 1.00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0.99, 1.02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9, 1.02)</w:t>
            </w:r>
          </w:p>
        </w:tc>
      </w:tr>
      <w:tr w:rsidR="009F47E5" w:rsidRPr="00321241" w:rsidTr="00E52A9A">
        <w:trPr>
          <w:trHeight w:val="267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+sws+Tavg*sws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7, 1.01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8, 1.02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7, 1.02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6, 1.02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4 (0.98, 1.10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3 (0.97, 1.09)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sw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3 (1.00, 1.0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3 (0.99, 1.0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7, 1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5, 1.0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5 (0.96, 1.1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4 (0.95, 1.14)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 * sws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b/>
                <w:bCs/>
                <w:noProof/>
              </w:rPr>
              <w:t>1.08 (1.03, 1.14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4 (0.99, 1.10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5 (0.90, 1.0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5 (0.89, 1.01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4 (0.82, 1.08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5 (0.83, 1.09)</w:t>
            </w:r>
          </w:p>
        </w:tc>
      </w:tr>
      <w:tr w:rsidR="009F47E5" w:rsidRPr="00321241" w:rsidTr="00E52A9A">
        <w:trPr>
          <w:trHeight w:val="267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+sws+precip+Tavg*precip+Tavg*sws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lastRenderedPageBreak/>
              <w:t>Tavg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0.99, 1.03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0.99, 1.03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7, 1.02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7, 1.02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5 (0.99, 1.11)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3 (0.97, 1.10)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Precip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2 (0.98, 1.0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1.00, 1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1.00, 1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1.00, 1.0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9 (0.97, 1.0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8 (0.97, 1.00)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sw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b/>
                <w:bCs/>
                <w:noProof/>
              </w:rPr>
              <w:t>1.01 (1.00, 1.0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0.97, 1.0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5, 1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8 (0.93, 1.0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b/>
                <w:bCs/>
                <w:noProof/>
              </w:rPr>
              <w:t>1.11 (1.00, 1.2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b/>
                <w:bCs/>
                <w:noProof/>
              </w:rPr>
              <w:t>1.14 (1.02, 1.27)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 * Precip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1.00, 1.0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0.95, 1.0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9, 1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9, 1.0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0.99, 1.0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0.99, 1.03)</w:t>
            </w:r>
          </w:p>
        </w:tc>
      </w:tr>
      <w:tr w:rsidR="009F47E5" w:rsidRPr="00321241" w:rsidTr="00E52A9A">
        <w:trPr>
          <w:trHeight w:val="400"/>
        </w:trPr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 * sws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0 (0.95, 1.06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.01 (1.00, 1.02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4 (0.89, 1.0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5 (0.89, 1.02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89 (0.76, 1.04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47E5" w:rsidRPr="00E52A9A" w:rsidRDefault="009F47E5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0.91 (0.77, 1.07)</w:t>
            </w:r>
          </w:p>
        </w:tc>
      </w:tr>
    </w:tbl>
    <w:p w:rsidR="004B2DCE" w:rsidRDefault="004B2DCE">
      <w:bookmarkStart w:id="0" w:name="_GoBack"/>
      <w:bookmarkEnd w:id="0"/>
    </w:p>
    <w:sectPr w:rsidR="004B2DCE" w:rsidSect="001A4F26">
      <w:pgSz w:w="15840" w:h="12240" w:orient="landscape"/>
      <w:pgMar w:top="1797" w:right="1440" w:bottom="1797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7E5"/>
    <w:rsid w:val="004B2DCE"/>
    <w:rsid w:val="009F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1EA641-879F-4BD7-875E-5809BD30B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47E5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F4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ho02@outlook.kr</dc:creator>
  <cp:keywords/>
  <dc:description/>
  <cp:lastModifiedBy>jeaho02@outlook.kr</cp:lastModifiedBy>
  <cp:revision>1</cp:revision>
  <dcterms:created xsi:type="dcterms:W3CDTF">2023-06-16T01:58:00Z</dcterms:created>
  <dcterms:modified xsi:type="dcterms:W3CDTF">2023-06-16T01:58:00Z</dcterms:modified>
</cp:coreProperties>
</file>